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950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3929"/>
        <w:gridCol w:w="1753"/>
        <w:gridCol w:w="359"/>
        <w:gridCol w:w="1594"/>
        <w:gridCol w:w="1594"/>
        <w:gridCol w:w="1594"/>
      </w:tblGrid>
      <w:tr w:rsidR="00473D75" w:rsidRPr="00473D75" w14:paraId="0A555C93" w14:textId="77777777" w:rsidTr="00473D75">
        <w:trPr>
          <w:trHeight w:val="420"/>
        </w:trPr>
        <w:tc>
          <w:tcPr>
            <w:tcW w:w="1295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C2005" w14:textId="77777777" w:rsidR="00473D75" w:rsidRPr="00473D75" w:rsidRDefault="00473D75" w:rsidP="00473D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pplemental Table 1</w:t>
            </w:r>
            <w:r w:rsidRPr="00473D75">
              <w:rPr>
                <w:rFonts w:ascii="Yu Gothic" w:eastAsia="Yu Gothic" w:hAnsi="Yu Gothic" w:cs="Times New Roman" w:hint="eastAsia"/>
                <w:color w:val="000000"/>
                <w:kern w:val="0"/>
                <w:sz w:val="24"/>
              </w:rPr>
              <w:t xml:space="preserve">　</w:t>
            </w: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fection test by cohabitation with affected pearl oysters</w:t>
            </w:r>
          </w:p>
        </w:tc>
      </w:tr>
      <w:tr w:rsidR="00473D75" w:rsidRPr="00473D75" w14:paraId="2D905775" w14:textId="77777777" w:rsidTr="00473D75">
        <w:trPr>
          <w:trHeight w:val="11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D3784" w14:textId="77777777" w:rsidR="00473D75" w:rsidRPr="00473D75" w:rsidRDefault="00473D75" w:rsidP="00473D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6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7AB3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ource of infection (Donors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0442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78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F5302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an shell scores (N=5) of recipients sampled on different days of cohabitation</w:t>
            </w:r>
          </w:p>
        </w:tc>
      </w:tr>
      <w:tr w:rsidR="00473D75" w:rsidRPr="00473D75" w14:paraId="6D8D61ED" w14:textId="77777777" w:rsidTr="00473D75">
        <w:trPr>
          <w:trHeight w:val="53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77F448" w14:textId="77777777" w:rsidR="00473D75" w:rsidRPr="00473D75" w:rsidRDefault="00473D75" w:rsidP="00473D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est groups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E31A4A" w14:textId="57C26DC4" w:rsidR="00473D75" w:rsidRPr="00473D75" w:rsidRDefault="00473D75" w:rsidP="00473D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llection site, age and number of oysters used as donors for each group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746232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an shell scores (N=5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05C8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32BFE4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2 day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F87FCC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3 day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4B7326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1 days</w:t>
            </w:r>
          </w:p>
        </w:tc>
      </w:tr>
      <w:tr w:rsidR="00473D75" w:rsidRPr="00473D75" w14:paraId="35764400" w14:textId="77777777" w:rsidTr="00473D75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2BB3B" w14:textId="77777777" w:rsidR="00473D75" w:rsidRPr="00473D75" w:rsidRDefault="00473D75" w:rsidP="00473D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roup 1-1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5A344" w14:textId="77777777" w:rsidR="00473D75" w:rsidRPr="00473D75" w:rsidRDefault="00473D75" w:rsidP="00473D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ie Prefecture, 1+, N=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569ED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.2 ± 0.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9D9D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454D1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4 ± 0.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6CC64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 ± 0.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BD27A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 ± 0.5</w:t>
            </w:r>
          </w:p>
        </w:tc>
      </w:tr>
      <w:tr w:rsidR="00473D75" w:rsidRPr="00473D75" w14:paraId="6414125A" w14:textId="77777777" w:rsidTr="00473D75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B77E3" w14:textId="77777777" w:rsidR="00473D75" w:rsidRPr="00473D75" w:rsidRDefault="00473D75" w:rsidP="00473D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roup 1-2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308AB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tto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073B9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tt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2D63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E1D1C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± 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F959C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 ± 0.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B64BA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± 0</w:t>
            </w:r>
          </w:p>
        </w:tc>
      </w:tr>
      <w:tr w:rsidR="00473D75" w:rsidRPr="00473D75" w14:paraId="3AD24D06" w14:textId="77777777" w:rsidTr="00473D75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0FE47" w14:textId="77777777" w:rsidR="00473D75" w:rsidRPr="00473D75" w:rsidRDefault="00473D75" w:rsidP="00473D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roup 2-1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7E61A" w14:textId="77777777" w:rsidR="00473D75" w:rsidRPr="00473D75" w:rsidRDefault="00473D75" w:rsidP="00473D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ie Prefecture, 2+, N=1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3341C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2 ± 0.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E6A5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724EE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± 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081E6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4 ± 0.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41A51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4 ± 0.4</w:t>
            </w:r>
          </w:p>
        </w:tc>
      </w:tr>
      <w:tr w:rsidR="00473D75" w:rsidRPr="00473D75" w14:paraId="6711F015" w14:textId="77777777" w:rsidTr="00473D75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1B07A" w14:textId="77777777" w:rsidR="00473D75" w:rsidRPr="00473D75" w:rsidRDefault="00473D75" w:rsidP="00473D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roup 2-2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C153B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tto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75B43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tto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0995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D76B8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± 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01F4D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± 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D9821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5 ± 0.4</w:t>
            </w:r>
          </w:p>
        </w:tc>
      </w:tr>
      <w:tr w:rsidR="00473D75" w:rsidRPr="00473D75" w14:paraId="1E39E51B" w14:textId="77777777" w:rsidTr="00473D75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43FC4" w14:textId="77777777" w:rsidR="00473D75" w:rsidRPr="00473D75" w:rsidRDefault="00473D75" w:rsidP="00473D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gative control 1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F142E" w14:textId="77777777" w:rsidR="00473D75" w:rsidRPr="00473D75" w:rsidRDefault="00473D75" w:rsidP="00473D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shikawa Prefecture, 2+, N=1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5D13F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± 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41FE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57A87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± 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A4AF0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± 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98E03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± 0</w:t>
            </w:r>
          </w:p>
        </w:tc>
      </w:tr>
      <w:tr w:rsidR="00473D75" w:rsidRPr="00473D75" w14:paraId="2F75BE22" w14:textId="77777777" w:rsidTr="00473D75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16F262" w14:textId="77777777" w:rsidR="00473D75" w:rsidRPr="00473D75" w:rsidRDefault="00473D75" w:rsidP="00473D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egative control 2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5D6E92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tto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67B021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tto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CBAB3" w14:textId="77777777" w:rsidR="00473D75" w:rsidRPr="00473D75" w:rsidRDefault="00473D75" w:rsidP="00473D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AF367A1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± 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DB560B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± 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80B392" w14:textId="77777777" w:rsidR="00473D75" w:rsidRPr="00473D75" w:rsidRDefault="00473D75" w:rsidP="00473D7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± 0</w:t>
            </w:r>
          </w:p>
        </w:tc>
      </w:tr>
      <w:tr w:rsidR="00473D75" w:rsidRPr="00473D75" w14:paraId="0B8B3501" w14:textId="77777777" w:rsidTr="00473D75">
        <w:trPr>
          <w:trHeight w:val="390"/>
        </w:trPr>
        <w:tc>
          <w:tcPr>
            <w:tcW w:w="12950" w:type="dxa"/>
            <w:gridSpan w:val="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BECE0" w14:textId="77777777" w:rsidR="00473D75" w:rsidRPr="00473D75" w:rsidRDefault="00473D75" w:rsidP="00473D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Healthy pearl oysters (N=20) obtained from Ishikawa Prefecture were reared with donor oysters in the same tank for each experiment. Thus, a total of 140 healthy oysters (including the healthy oysters used as donors in the control tanks) were used. </w:t>
            </w:r>
          </w:p>
        </w:tc>
      </w:tr>
      <w:tr w:rsidR="00473D75" w:rsidRPr="00473D75" w14:paraId="0BB69D10" w14:textId="77777777" w:rsidTr="00473D75">
        <w:trPr>
          <w:trHeight w:val="360"/>
        </w:trPr>
        <w:tc>
          <w:tcPr>
            <w:tcW w:w="12950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7D22DA" w14:textId="77777777" w:rsidR="00473D75" w:rsidRPr="00473D75" w:rsidRDefault="00473D75" w:rsidP="00473D7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70CE9A50" w14:textId="77777777" w:rsidR="00E5083B" w:rsidRPr="00473D75" w:rsidRDefault="00473D75" w:rsidP="00473D75"/>
    <w:sectPr w:rsidR="00E5083B" w:rsidRPr="00473D75" w:rsidSect="00473D75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D75"/>
    <w:rsid w:val="00473D75"/>
    <w:rsid w:val="00A35299"/>
    <w:rsid w:val="00CA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9211C"/>
  <w15:chartTrackingRefBased/>
  <w15:docId w15:val="{CC2C6811-9438-374E-8F0D-19B9D4C44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2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山 知正</dc:creator>
  <cp:keywords/>
  <dc:description/>
  <cp:lastModifiedBy>松山 知正</cp:lastModifiedBy>
  <cp:revision>1</cp:revision>
  <dcterms:created xsi:type="dcterms:W3CDTF">2021-07-08T09:05:00Z</dcterms:created>
  <dcterms:modified xsi:type="dcterms:W3CDTF">2021-07-08T09:08:00Z</dcterms:modified>
</cp:coreProperties>
</file>